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132D9" w14:textId="737A2D71" w:rsidR="003D06E3" w:rsidRPr="003D06E3" w:rsidRDefault="003D06E3" w:rsidP="003D06E3">
      <w:pPr>
        <w:pStyle w:val="SupplementaryMaterial"/>
        <w:rPr>
          <w:rFonts w:hint="eastAsia"/>
          <w:b w:val="0"/>
          <w:sz w:val="24"/>
          <w:szCs w:val="24"/>
        </w:rPr>
      </w:pPr>
      <w:r w:rsidRPr="003D06E3">
        <w:rPr>
          <w:sz w:val="24"/>
          <w:szCs w:val="24"/>
        </w:rPr>
        <w:t>Supplementary Material</w:t>
      </w:r>
    </w:p>
    <w:p w14:paraId="1DDF5345" w14:textId="5C8B21EC" w:rsidR="004C1D6B" w:rsidRPr="003D06E3" w:rsidRDefault="004C1D6B" w:rsidP="004C1D6B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D06E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Figures</w:t>
      </w:r>
    </w:p>
    <w:p w14:paraId="31736D98" w14:textId="23F2A0EE" w:rsidR="004C1D6B" w:rsidRPr="003D06E3" w:rsidRDefault="00246B98" w:rsidP="004C1D6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D06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37F042" wp14:editId="3AC594F2">
            <wp:extent cx="5274310" cy="45612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9F292" w14:textId="108B72EC" w:rsidR="009F3CFA" w:rsidRPr="003D06E3" w:rsidRDefault="00246B98" w:rsidP="003D06E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D06E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Figure 1.</w:t>
      </w:r>
    </w:p>
    <w:p w14:paraId="7EEDA01E" w14:textId="7235FF88" w:rsidR="003D06E3" w:rsidRPr="003D06E3" w:rsidRDefault="0026026B" w:rsidP="003D06E3">
      <w:pPr>
        <w:rPr>
          <w:rFonts w:ascii="Times New Roman" w:hAnsi="Times New Roman" w:cs="Times New Roman" w:hint="eastAsia"/>
          <w:sz w:val="24"/>
          <w:szCs w:val="24"/>
        </w:rPr>
      </w:pPr>
      <w:r w:rsidRPr="003D06E3">
        <w:rPr>
          <w:rFonts w:ascii="Times New Roman" w:hAnsi="Times New Roman" w:cs="Times New Roman"/>
          <w:sz w:val="24"/>
          <w:szCs w:val="24"/>
        </w:rPr>
        <w:t xml:space="preserve">(A) </w:t>
      </w:r>
      <w:r w:rsidR="00BB5394" w:rsidRPr="003D06E3">
        <w:rPr>
          <w:rFonts w:ascii="Times New Roman" w:hAnsi="Times New Roman" w:cs="Times New Roman"/>
          <w:sz w:val="24"/>
          <w:szCs w:val="24"/>
        </w:rPr>
        <w:t>HUVEC identification of fluorescent staining using VWF (Green), DAPI(Blue) and white light image.</w:t>
      </w:r>
      <w:r w:rsidRPr="003D06E3">
        <w:rPr>
          <w:rFonts w:ascii="Times New Roman" w:hAnsi="Times New Roman" w:cs="Times New Roman"/>
          <w:sz w:val="24"/>
          <w:szCs w:val="24"/>
        </w:rPr>
        <w:t xml:space="preserve"> (B)</w:t>
      </w:r>
      <w:r w:rsidR="00C96C09" w:rsidRPr="003D06E3">
        <w:rPr>
          <w:rFonts w:ascii="Times New Roman" w:hAnsi="Times New Roman" w:cs="Times New Roman"/>
          <w:sz w:val="24"/>
          <w:szCs w:val="24"/>
        </w:rPr>
        <w:t xml:space="preserve"> Immunofluorescence staining of connexin between HUVEC cells using VE-Ca (Green), DAPI(Blue), (n=3)</w:t>
      </w:r>
      <w:r w:rsidRPr="003D06E3">
        <w:rPr>
          <w:rFonts w:ascii="Times New Roman" w:hAnsi="Times New Roman" w:cs="Times New Roman"/>
          <w:sz w:val="24"/>
          <w:szCs w:val="24"/>
        </w:rPr>
        <w:t>. (</w:t>
      </w:r>
      <w:r w:rsidR="00C96C09" w:rsidRPr="003D06E3">
        <w:rPr>
          <w:rFonts w:ascii="Times New Roman" w:hAnsi="Times New Roman" w:cs="Times New Roman"/>
          <w:sz w:val="24"/>
          <w:szCs w:val="24"/>
        </w:rPr>
        <w:t>C</w:t>
      </w:r>
      <w:r w:rsidRPr="003D06E3">
        <w:rPr>
          <w:rFonts w:ascii="Times New Roman" w:hAnsi="Times New Roman" w:cs="Times New Roman"/>
          <w:sz w:val="24"/>
          <w:szCs w:val="24"/>
        </w:rPr>
        <w:t>)</w:t>
      </w:r>
      <w:r w:rsidR="00C96C09" w:rsidRPr="003D06E3">
        <w:rPr>
          <w:rFonts w:ascii="Times New Roman" w:hAnsi="Times New Roman" w:cs="Times New Roman"/>
          <w:sz w:val="24"/>
          <w:szCs w:val="24"/>
        </w:rPr>
        <w:t xml:space="preserve">Western blot analysis of the changes of connexin between cells after TMP pretreatment. </w:t>
      </w:r>
      <w:r w:rsidRPr="003D06E3">
        <w:rPr>
          <w:rFonts w:ascii="Times New Roman" w:hAnsi="Times New Roman" w:cs="Times New Roman"/>
          <w:sz w:val="24"/>
          <w:szCs w:val="24"/>
        </w:rPr>
        <w:t>(</w:t>
      </w:r>
      <w:r w:rsidR="00C96C09" w:rsidRPr="003D06E3">
        <w:rPr>
          <w:rFonts w:ascii="Times New Roman" w:hAnsi="Times New Roman" w:cs="Times New Roman"/>
          <w:sz w:val="24"/>
          <w:szCs w:val="24"/>
        </w:rPr>
        <w:t>D</w:t>
      </w:r>
      <w:r w:rsidRPr="003D06E3">
        <w:rPr>
          <w:rFonts w:ascii="Times New Roman" w:hAnsi="Times New Roman" w:cs="Times New Roman"/>
          <w:sz w:val="24"/>
          <w:szCs w:val="24"/>
        </w:rPr>
        <w:t>)</w:t>
      </w:r>
      <w:r w:rsidR="00B077D1" w:rsidRPr="003D06E3">
        <w:rPr>
          <w:rFonts w:ascii="Times New Roman" w:hAnsi="Times New Roman" w:cs="Times New Roman"/>
          <w:sz w:val="24"/>
          <w:szCs w:val="24"/>
        </w:rPr>
        <w:t xml:space="preserve"> Western blot analysis of</w:t>
      </w:r>
      <w:r w:rsidR="00C96C09" w:rsidRPr="003D06E3">
        <w:rPr>
          <w:rFonts w:ascii="Times New Roman" w:hAnsi="Times New Roman" w:cs="Times New Roman"/>
          <w:sz w:val="24"/>
          <w:szCs w:val="24"/>
        </w:rPr>
        <w:t xml:space="preserve"> </w:t>
      </w:r>
      <w:r w:rsidR="00B077D1" w:rsidRPr="003D06E3">
        <w:rPr>
          <w:rFonts w:ascii="Times New Roman" w:hAnsi="Times New Roman" w:cs="Times New Roman"/>
          <w:sz w:val="24"/>
          <w:szCs w:val="24"/>
        </w:rPr>
        <w:t>u</w:t>
      </w:r>
      <w:r w:rsidR="00C96C09" w:rsidRPr="003D06E3">
        <w:rPr>
          <w:rFonts w:ascii="Times New Roman" w:hAnsi="Times New Roman" w:cs="Times New Roman"/>
          <w:sz w:val="24"/>
          <w:szCs w:val="24"/>
        </w:rPr>
        <w:t>pstream protein expression of HUVEC after overexpression</w:t>
      </w:r>
      <w:r w:rsidRPr="003D06E3">
        <w:rPr>
          <w:rFonts w:ascii="Times New Roman" w:hAnsi="Times New Roman" w:cs="Times New Roman"/>
          <w:sz w:val="24"/>
          <w:szCs w:val="24"/>
        </w:rPr>
        <w:t xml:space="preserve">. </w:t>
      </w:r>
      <w:r w:rsidR="00B077D1" w:rsidRPr="003D06E3">
        <w:rPr>
          <w:rFonts w:ascii="Times New Roman" w:hAnsi="Times New Roman" w:cs="Times New Roman"/>
          <w:sz w:val="24"/>
          <w:szCs w:val="24"/>
        </w:rPr>
        <w:t xml:space="preserve">(E) Western blot analysis of HUVEC transfection efficiency. </w:t>
      </w:r>
      <w:r w:rsidRPr="003D06E3">
        <w:rPr>
          <w:rFonts w:ascii="Times New Roman" w:hAnsi="Times New Roman" w:cs="Times New Roman"/>
          <w:sz w:val="24"/>
          <w:szCs w:val="24"/>
        </w:rPr>
        <w:t xml:space="preserve">Bar:100μm. </w:t>
      </w:r>
    </w:p>
    <w:p w14:paraId="331ABD3B" w14:textId="77777777" w:rsidR="003D06E3" w:rsidRDefault="003D06E3" w:rsidP="004C1D6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FCBFC9B" w14:textId="387D1EFE" w:rsidR="004C1D6B" w:rsidRPr="003D06E3" w:rsidRDefault="004C1D6B" w:rsidP="004C1D6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D06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Tables</w:t>
      </w:r>
    </w:p>
    <w:p w14:paraId="2C4681EA" w14:textId="68A24164" w:rsidR="00BB5BEC" w:rsidRPr="003D06E3" w:rsidRDefault="00BB5BEC" w:rsidP="004C1D6B">
      <w:pPr>
        <w:ind w:firstLineChars="300" w:firstLine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D06E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Supplementary Table 1 </w:t>
      </w:r>
      <w:r w:rsidRPr="003D06E3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primers used in qPCR assay.</w:t>
      </w:r>
    </w:p>
    <w:tbl>
      <w:tblPr>
        <w:tblW w:w="6506" w:type="dxa"/>
        <w:tblLook w:val="04A0" w:firstRow="1" w:lastRow="0" w:firstColumn="1" w:lastColumn="0" w:noHBand="0" w:noVBand="1"/>
      </w:tblPr>
      <w:tblGrid>
        <w:gridCol w:w="2022"/>
        <w:gridCol w:w="4484"/>
      </w:tblGrid>
      <w:tr w:rsidR="00BB5BEC" w:rsidRPr="003D06E3" w14:paraId="3F4419D4" w14:textId="77777777" w:rsidTr="00341D9C">
        <w:trPr>
          <w:trHeight w:val="283"/>
        </w:trPr>
        <w:tc>
          <w:tcPr>
            <w:tcW w:w="20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BF3B" w14:textId="5C1918C8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  <w:r w:rsidR="003137A1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="003137A1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1061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quence (5′-3′) </w:t>
            </w:r>
          </w:p>
        </w:tc>
      </w:tr>
      <w:tr w:rsidR="00BB5BEC" w:rsidRPr="003D06E3" w14:paraId="0C7046A9" w14:textId="77777777" w:rsidTr="00341D9C">
        <w:trPr>
          <w:trHeight w:val="283"/>
        </w:trPr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385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DC-1 </w:t>
            </w:r>
          </w:p>
        </w:tc>
        <w:tc>
          <w:tcPr>
            <w:tcW w:w="4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66D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 GCCGCAAATTGTGGCTACT  </w:t>
            </w:r>
          </w:p>
        </w:tc>
      </w:tr>
      <w:tr w:rsidR="00BB5BEC" w:rsidRPr="003D06E3" w14:paraId="360F5126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8AAD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DB0E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GGTTCTGGAGACGTGGGATATG</w:t>
            </w:r>
          </w:p>
        </w:tc>
      </w:tr>
      <w:tr w:rsidR="00BB5BEC" w:rsidRPr="003D06E3" w14:paraId="54B57186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E6F8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923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CATGGGCTGAGGGCATACG</w:t>
            </w:r>
          </w:p>
        </w:tc>
      </w:tr>
      <w:tr w:rsidR="00BB5BEC" w:rsidRPr="003D06E3" w14:paraId="5E25EA1E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B67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393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TGTGCCCAGGCGTCGGAAC</w:t>
            </w:r>
          </w:p>
        </w:tc>
      </w:tr>
      <w:tr w:rsidR="00BB5BEC" w:rsidRPr="003D06E3" w14:paraId="689FE35F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82F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M-1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8383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CCCCAGAGATACAACCGTC</w:t>
            </w:r>
          </w:p>
        </w:tc>
      </w:tr>
      <w:tr w:rsidR="00BB5BEC" w:rsidRPr="003D06E3" w14:paraId="3128C86A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A8D9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7E8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TCCACAGGATTTTCGGAGCA</w:t>
            </w:r>
          </w:p>
        </w:tc>
      </w:tr>
      <w:tr w:rsidR="00BB5BEC" w:rsidRPr="003D06E3" w14:paraId="3EACD3FD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8C7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B99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TTGCCGACAGGATGCAGAA</w:t>
            </w:r>
          </w:p>
        </w:tc>
      </w:tr>
      <w:tr w:rsidR="00BB5BEC" w:rsidRPr="003D06E3" w14:paraId="734109D3" w14:textId="77777777" w:rsidTr="00341D9C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6EB9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7291" w14:textId="77777777" w:rsidR="00BB5BEC" w:rsidRPr="003D06E3" w:rsidRDefault="00BB5BEC" w:rsidP="003137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GCCGATCCACACGGAGTACT</w:t>
            </w:r>
          </w:p>
        </w:tc>
      </w:tr>
    </w:tbl>
    <w:p w14:paraId="2742EEB2" w14:textId="6365395D" w:rsidR="00B449F0" w:rsidRPr="003D06E3" w:rsidRDefault="00B449F0" w:rsidP="00BB5BEC">
      <w:pPr>
        <w:rPr>
          <w:rFonts w:ascii="Times New Roman" w:hAnsi="Times New Roman" w:cs="Times New Roman"/>
          <w:sz w:val="24"/>
          <w:szCs w:val="24"/>
        </w:rPr>
      </w:pPr>
    </w:p>
    <w:p w14:paraId="3D56854B" w14:textId="20B49A3D" w:rsidR="00AA1BAE" w:rsidRPr="003D06E3" w:rsidRDefault="00AA1BAE" w:rsidP="00AA1BA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</w:pPr>
      <w:r w:rsidRPr="003D06E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Supplementary Table 2 The binding energy of Tetramethylpyrazine and TLR4-MD-2 conformation</w:t>
      </w:r>
    </w:p>
    <w:tbl>
      <w:tblPr>
        <w:tblW w:w="82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93"/>
        <w:gridCol w:w="2416"/>
        <w:gridCol w:w="3055"/>
        <w:gridCol w:w="1827"/>
      </w:tblGrid>
      <w:tr w:rsidR="00AA1BAE" w:rsidRPr="003D06E3" w14:paraId="0F5BAE5F" w14:textId="77777777" w:rsidTr="003D06E3">
        <w:trPr>
          <w:trHeight w:val="240"/>
        </w:trPr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EFB3C" w14:textId="77777777" w:rsidR="00AA1BAE" w:rsidRPr="003D06E3" w:rsidRDefault="00AA1BAE" w:rsidP="00740E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Rank</w:t>
            </w:r>
          </w:p>
        </w:tc>
        <w:tc>
          <w:tcPr>
            <w:tcW w:w="241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991BEB" w14:textId="77777777" w:rsidR="00AA1BAE" w:rsidRPr="003D06E3" w:rsidRDefault="00AA1BAE" w:rsidP="00740E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 Binding Energy (kcal/mol)</w:t>
            </w:r>
          </w:p>
        </w:tc>
        <w:tc>
          <w:tcPr>
            <w:tcW w:w="305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0C828" w14:textId="77777777" w:rsidR="00AA1BAE" w:rsidRPr="003D06E3" w:rsidRDefault="00AA1BAE" w:rsidP="00740E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inding Energy(kcal/mol)</w:t>
            </w:r>
          </w:p>
        </w:tc>
        <w:tc>
          <w:tcPr>
            <w:tcW w:w="1827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B92CD" w14:textId="77777777" w:rsidR="00AA1BAE" w:rsidRPr="003D06E3" w:rsidRDefault="00AA1BAE" w:rsidP="00740E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 in Cluster</w:t>
            </w:r>
          </w:p>
        </w:tc>
      </w:tr>
      <w:tr w:rsidR="00AA1BAE" w:rsidRPr="003D06E3" w14:paraId="129B6786" w14:textId="77777777" w:rsidTr="00740E0E">
        <w:trPr>
          <w:trHeight w:val="292"/>
        </w:trPr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D3B91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30757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4.75</w:t>
            </w:r>
          </w:p>
        </w:tc>
        <w:tc>
          <w:tcPr>
            <w:tcW w:w="30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D4A07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4.75</w:t>
            </w:r>
          </w:p>
        </w:tc>
        <w:tc>
          <w:tcPr>
            <w:tcW w:w="18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6DDBEF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AA1BAE" w:rsidRPr="003D06E3" w14:paraId="689ACD47" w14:textId="77777777" w:rsidTr="00740E0E">
        <w:trPr>
          <w:trHeight w:val="37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F315B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55A50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7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6520E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6B642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BAE" w:rsidRPr="003D06E3" w14:paraId="09B63DA6" w14:textId="77777777" w:rsidTr="00740E0E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C20BB1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7322F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3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D0758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FA5BE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BAE" w:rsidRPr="003D06E3" w14:paraId="78FD635D" w14:textId="77777777" w:rsidTr="00740E0E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67B1B1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8A978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24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A3617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69CD7F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BAE" w:rsidRPr="003D06E3" w14:paraId="71FAAC60" w14:textId="77777777" w:rsidTr="00740E0E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9EC02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FE111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1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AA28EF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4.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137E8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BAE" w:rsidRPr="003D06E3" w14:paraId="0ED5F5DD" w14:textId="77777777" w:rsidTr="00740E0E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3CAB3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3F730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ED530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569BB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BAE" w:rsidRPr="003D06E3" w14:paraId="0215C5EF" w14:textId="77777777" w:rsidTr="00740E0E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5EB56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22A18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5AB1D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273EB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BAE" w:rsidRPr="003D06E3" w14:paraId="3E09FE42" w14:textId="77777777" w:rsidTr="00740E0E">
        <w:trPr>
          <w:trHeight w:val="292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5700D9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83FF4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A4A30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CBF0D" w14:textId="77777777" w:rsidR="00AA1BAE" w:rsidRPr="003D06E3" w:rsidRDefault="00AA1BAE" w:rsidP="00740E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6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97ABC58" w14:textId="77777777" w:rsidR="00AA1BAE" w:rsidRPr="003D06E3" w:rsidRDefault="00AA1BAE" w:rsidP="004C1D6B">
      <w:pPr>
        <w:ind w:firstLineChars="500" w:firstLine="1200"/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22BD13E7" w14:textId="60B575D8" w:rsidR="00B449F0" w:rsidRPr="003D06E3" w:rsidRDefault="00B449F0" w:rsidP="004C1D6B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3D06E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Supplementary Table</w:t>
      </w:r>
      <w:r w:rsidR="004C1D6B" w:rsidRPr="003D06E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AA1BAE" w:rsidRPr="003D06E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3</w:t>
      </w:r>
      <w:r w:rsidRPr="003D06E3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3D06E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iRNA primer sequences</w:t>
      </w:r>
    </w:p>
    <w:tbl>
      <w:tblPr>
        <w:tblW w:w="6506" w:type="dxa"/>
        <w:tblLook w:val="04A0" w:firstRow="1" w:lastRow="0" w:firstColumn="1" w:lastColumn="0" w:noHBand="0" w:noVBand="1"/>
      </w:tblPr>
      <w:tblGrid>
        <w:gridCol w:w="2022"/>
        <w:gridCol w:w="4484"/>
      </w:tblGrid>
      <w:tr w:rsidR="00B449F0" w:rsidRPr="003D06E3" w14:paraId="6D945D3A" w14:textId="77777777" w:rsidTr="00DB3079">
        <w:trPr>
          <w:trHeight w:val="283"/>
        </w:trPr>
        <w:tc>
          <w:tcPr>
            <w:tcW w:w="20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6237" w14:textId="7777777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(homo)</w:t>
            </w:r>
          </w:p>
        </w:tc>
        <w:tc>
          <w:tcPr>
            <w:tcW w:w="44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E5E5" w14:textId="7777777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quence (5′-3′) </w:t>
            </w:r>
          </w:p>
        </w:tc>
      </w:tr>
      <w:tr w:rsidR="00B449F0" w:rsidRPr="003D06E3" w14:paraId="515C0AD1" w14:textId="77777777" w:rsidTr="00DB3079">
        <w:trPr>
          <w:trHeight w:val="283"/>
        </w:trPr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E82" w14:textId="0DF9E97A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LR4-Si-1 </w:t>
            </w:r>
            <w:bookmarkEnd w:id="0"/>
          </w:p>
        </w:tc>
        <w:tc>
          <w:tcPr>
            <w:tcW w:w="4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558F" w14:textId="6A6290B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  <w:r w:rsidR="004C1D6B" w:rsidRPr="003D06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D6B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UUUGACCAUUGAAGATT</w:t>
            </w: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</w:tr>
      <w:tr w:rsidR="00B449F0" w:rsidRPr="003D06E3" w14:paraId="5C188670" w14:textId="77777777" w:rsidTr="00DB3079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2C9" w14:textId="7777777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136" w14:textId="56884F6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</w:t>
            </w:r>
            <w:r w:rsidR="004C1D6B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UUCAAUGGUCAAAUUGCTT</w:t>
            </w:r>
          </w:p>
        </w:tc>
      </w:tr>
      <w:tr w:rsidR="00B449F0" w:rsidRPr="003D06E3" w14:paraId="577CE630" w14:textId="77777777" w:rsidTr="00DB3079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E04" w14:textId="51C3C988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-Si-2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570" w14:textId="400A8158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 w:rsidR="004C1D6B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UUGGAUACGUUUCCUUATT</w:t>
            </w:r>
          </w:p>
        </w:tc>
      </w:tr>
      <w:tr w:rsidR="00B449F0" w:rsidRPr="003D06E3" w14:paraId="6B14B138" w14:textId="77777777" w:rsidTr="00DB3079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AABB" w14:textId="7777777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C54" w14:textId="0426867B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</w:t>
            </w:r>
            <w:r w:rsidR="004C1D6B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AGGAAACGUAUCCAAUGTT</w:t>
            </w:r>
          </w:p>
        </w:tc>
      </w:tr>
      <w:tr w:rsidR="00B449F0" w:rsidRPr="003D06E3" w14:paraId="332F7EE7" w14:textId="77777777" w:rsidTr="00DB3079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12E" w14:textId="19FD0314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LR4-Si-3</w:t>
            </w:r>
          </w:p>
        </w:tc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17B" w14:textId="2463C8D2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ward </w:t>
            </w:r>
            <w:r w:rsidR="004C1D6B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UUGAACGAAUGGAAUTT</w:t>
            </w:r>
          </w:p>
        </w:tc>
      </w:tr>
      <w:tr w:rsidR="00B449F0" w:rsidRPr="003D06E3" w14:paraId="20808BB3" w14:textId="77777777" w:rsidTr="00B449F0">
        <w:trPr>
          <w:trHeight w:val="283"/>
        </w:trPr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25A2" w14:textId="77777777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8DCB" w14:textId="6CA2902D" w:rsidR="00B449F0" w:rsidRPr="003D06E3" w:rsidRDefault="00B449F0" w:rsidP="00DB30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</w:t>
            </w:r>
            <w:r w:rsidR="004C1D6B" w:rsidRPr="003D06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UCCAUUCGUUCAACUUCTT</w:t>
            </w:r>
          </w:p>
        </w:tc>
      </w:tr>
    </w:tbl>
    <w:p w14:paraId="30BED00F" w14:textId="77777777" w:rsidR="002E39B7" w:rsidRPr="003D06E3" w:rsidRDefault="002E39B7">
      <w:pPr>
        <w:rPr>
          <w:rFonts w:ascii="Times New Roman" w:hAnsi="Times New Roman" w:cs="Times New Roman"/>
          <w:sz w:val="24"/>
          <w:szCs w:val="24"/>
        </w:rPr>
      </w:pPr>
    </w:p>
    <w:sectPr w:rsidR="002E39B7" w:rsidRPr="003D06E3" w:rsidSect="004C1D6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E14DC" w14:textId="77777777" w:rsidR="009F38F4" w:rsidRDefault="009F38F4" w:rsidP="00BB5BEC">
      <w:r>
        <w:separator/>
      </w:r>
    </w:p>
  </w:endnote>
  <w:endnote w:type="continuationSeparator" w:id="0">
    <w:p w14:paraId="658DB507" w14:textId="77777777" w:rsidR="009F38F4" w:rsidRDefault="009F38F4" w:rsidP="00BB5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33BF0" w14:textId="77777777" w:rsidR="009F38F4" w:rsidRDefault="009F38F4" w:rsidP="00BB5BEC">
      <w:r>
        <w:separator/>
      </w:r>
    </w:p>
  </w:footnote>
  <w:footnote w:type="continuationSeparator" w:id="0">
    <w:p w14:paraId="4F69F086" w14:textId="77777777" w:rsidR="009F38F4" w:rsidRDefault="009F38F4" w:rsidP="00BB5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1D0"/>
    <w:rsid w:val="00135CE6"/>
    <w:rsid w:val="00246B98"/>
    <w:rsid w:val="0026026B"/>
    <w:rsid w:val="00266C82"/>
    <w:rsid w:val="002E39B7"/>
    <w:rsid w:val="00306159"/>
    <w:rsid w:val="003137A1"/>
    <w:rsid w:val="0035627C"/>
    <w:rsid w:val="003D06E3"/>
    <w:rsid w:val="003E148F"/>
    <w:rsid w:val="003E5E54"/>
    <w:rsid w:val="004001D0"/>
    <w:rsid w:val="004C1D6B"/>
    <w:rsid w:val="005E3507"/>
    <w:rsid w:val="00634955"/>
    <w:rsid w:val="00704CE0"/>
    <w:rsid w:val="00995558"/>
    <w:rsid w:val="009F38F4"/>
    <w:rsid w:val="009F3CFA"/>
    <w:rsid w:val="00AA1BAE"/>
    <w:rsid w:val="00B077D1"/>
    <w:rsid w:val="00B449F0"/>
    <w:rsid w:val="00BB5394"/>
    <w:rsid w:val="00BB5BEC"/>
    <w:rsid w:val="00C96C09"/>
    <w:rsid w:val="00E707D8"/>
    <w:rsid w:val="00FA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CC801"/>
  <w15:chartTrackingRefBased/>
  <w15:docId w15:val="{A188EAA9-FB51-4806-912C-EDA08AD9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5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BE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C1D6B"/>
  </w:style>
  <w:style w:type="paragraph" w:customStyle="1" w:styleId="SupplementaryMaterial">
    <w:name w:val="Supplementary Material"/>
    <w:basedOn w:val="a8"/>
    <w:next w:val="a8"/>
    <w:qFormat/>
    <w:rsid w:val="003D06E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3D06E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3D06E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9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EI</dc:creator>
  <cp:keywords/>
  <dc:description/>
  <cp:lastModifiedBy>JIN LEI</cp:lastModifiedBy>
  <cp:revision>2</cp:revision>
  <dcterms:created xsi:type="dcterms:W3CDTF">2021-10-08T06:52:00Z</dcterms:created>
  <dcterms:modified xsi:type="dcterms:W3CDTF">2021-10-08T06:52:00Z</dcterms:modified>
</cp:coreProperties>
</file>